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1DA8" w:rsidRPr="00B13BFF" w:rsidRDefault="00F962A6" w:rsidP="00F962A6">
      <w:pPr>
        <w:ind w:firstLineChars="0" w:firstLine="0"/>
        <w:jc w:val="left"/>
        <w:rPr>
          <w:sz w:val="21"/>
        </w:rPr>
      </w:pPr>
      <w:r>
        <w:rPr>
          <w:rFonts w:hint="eastAsia"/>
          <w:sz w:val="21"/>
        </w:rPr>
        <w:t>T</w:t>
      </w:r>
      <w:r>
        <w:rPr>
          <w:sz w:val="21"/>
        </w:rPr>
        <w:t xml:space="preserve">able </w:t>
      </w:r>
      <w:r w:rsidR="00A213FB">
        <w:rPr>
          <w:sz w:val="21"/>
        </w:rPr>
        <w:t>S1</w:t>
      </w:r>
      <w:r>
        <w:rPr>
          <w:sz w:val="21"/>
        </w:rPr>
        <w:t xml:space="preserve">. List of </w:t>
      </w:r>
      <w:r w:rsidRPr="00F962A6">
        <w:rPr>
          <w:sz w:val="21"/>
        </w:rPr>
        <w:t xml:space="preserve">178 cardio-disease-associated genes </w:t>
      </w:r>
      <w:r w:rsidR="00EB472F">
        <w:rPr>
          <w:rFonts w:hint="eastAsia"/>
          <w:sz w:val="21"/>
        </w:rPr>
        <w:t>u</w:t>
      </w:r>
      <w:r w:rsidR="00EB472F">
        <w:rPr>
          <w:sz w:val="21"/>
        </w:rPr>
        <w:t xml:space="preserve">tilized </w:t>
      </w:r>
      <w:bookmarkStart w:id="0" w:name="_GoBack"/>
      <w:bookmarkEnd w:id="0"/>
      <w:r>
        <w:rPr>
          <w:sz w:val="21"/>
        </w:rPr>
        <w:t>for</w:t>
      </w:r>
      <w:r w:rsidRPr="00F962A6">
        <w:rPr>
          <w:sz w:val="21"/>
        </w:rPr>
        <w:t xml:space="preserve"> exome sequencing</w:t>
      </w:r>
    </w:p>
    <w:tbl>
      <w:tblPr>
        <w:tblStyle w:val="a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848"/>
        <w:gridCol w:w="3969"/>
        <w:gridCol w:w="1072"/>
      </w:tblGrid>
      <w:tr w:rsidR="00111DA8" w:rsidRPr="0000024B" w:rsidTr="00760A3F">
        <w:trPr>
          <w:cantSplit/>
        </w:trPr>
        <w:tc>
          <w:tcPr>
            <w:tcW w:w="1413" w:type="dxa"/>
            <w:tcBorders>
              <w:top w:val="single" w:sz="6" w:space="0" w:color="auto"/>
              <w:bottom w:val="single" w:sz="6" w:space="0" w:color="auto"/>
            </w:tcBorders>
          </w:tcPr>
          <w:p w:rsidR="00111DA8" w:rsidRPr="0000024B" w:rsidRDefault="00111DA8" w:rsidP="00111DA8">
            <w:pPr>
              <w:ind w:firstLineChars="0" w:firstLine="0"/>
              <w:rPr>
                <w:sz w:val="21"/>
              </w:rPr>
            </w:pPr>
            <w:r w:rsidRPr="0000024B">
              <w:rPr>
                <w:sz w:val="21"/>
              </w:rPr>
              <w:t>Gene</w:t>
            </w:r>
          </w:p>
        </w:tc>
        <w:tc>
          <w:tcPr>
            <w:tcW w:w="1848" w:type="dxa"/>
            <w:tcBorders>
              <w:top w:val="single" w:sz="6" w:space="0" w:color="auto"/>
              <w:bottom w:val="single" w:sz="6" w:space="0" w:color="auto"/>
            </w:tcBorders>
          </w:tcPr>
          <w:p w:rsidR="00111DA8" w:rsidRPr="0000024B" w:rsidRDefault="00111DA8" w:rsidP="00111DA8">
            <w:pPr>
              <w:ind w:firstLineChars="0" w:firstLine="0"/>
              <w:rPr>
                <w:sz w:val="21"/>
              </w:rPr>
            </w:pPr>
            <w:r w:rsidRPr="0000024B">
              <w:rPr>
                <w:sz w:val="21"/>
              </w:rPr>
              <w:t>Locus</w:t>
            </w:r>
          </w:p>
        </w:tc>
        <w:tc>
          <w:tcPr>
            <w:tcW w:w="3969" w:type="dxa"/>
            <w:tcBorders>
              <w:top w:val="single" w:sz="6" w:space="0" w:color="auto"/>
              <w:bottom w:val="single" w:sz="6" w:space="0" w:color="auto"/>
            </w:tcBorders>
          </w:tcPr>
          <w:p w:rsidR="00111DA8" w:rsidRPr="0000024B" w:rsidRDefault="00111DA8" w:rsidP="00111DA8">
            <w:pPr>
              <w:ind w:firstLineChars="0" w:firstLine="0"/>
              <w:rPr>
                <w:sz w:val="21"/>
              </w:rPr>
            </w:pPr>
            <w:r w:rsidRPr="0000024B">
              <w:rPr>
                <w:sz w:val="21"/>
              </w:rPr>
              <w:t>Description</w:t>
            </w:r>
          </w:p>
        </w:tc>
        <w:tc>
          <w:tcPr>
            <w:tcW w:w="1072" w:type="dxa"/>
            <w:tcBorders>
              <w:top w:val="single" w:sz="6" w:space="0" w:color="auto"/>
              <w:bottom w:val="single" w:sz="6" w:space="0" w:color="auto"/>
            </w:tcBorders>
          </w:tcPr>
          <w:p w:rsidR="00111DA8" w:rsidRPr="0000024B" w:rsidRDefault="00111DA8" w:rsidP="00111DA8">
            <w:pPr>
              <w:ind w:firstLineChars="0" w:firstLine="0"/>
              <w:rPr>
                <w:sz w:val="21"/>
              </w:rPr>
            </w:pPr>
            <w:r w:rsidRPr="0000024B">
              <w:rPr>
                <w:sz w:val="21"/>
              </w:rPr>
              <w:t>OMIM</w:t>
            </w:r>
          </w:p>
        </w:tc>
      </w:tr>
      <w:tr w:rsidR="00111DA8" w:rsidRPr="00816592" w:rsidTr="00760A3F">
        <w:trPr>
          <w:cantSplit/>
        </w:trPr>
        <w:tc>
          <w:tcPr>
            <w:tcW w:w="1413" w:type="dxa"/>
            <w:tcBorders>
              <w:top w:val="single" w:sz="6" w:space="0" w:color="auto"/>
            </w:tcBorders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AARS2</w:t>
            </w:r>
          </w:p>
        </w:tc>
        <w:tc>
          <w:tcPr>
            <w:tcW w:w="1848" w:type="dxa"/>
            <w:tcBorders>
              <w:top w:val="single" w:sz="6" w:space="0" w:color="auto"/>
            </w:tcBorders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p21.1</w:t>
            </w:r>
          </w:p>
        </w:tc>
        <w:tc>
          <w:tcPr>
            <w:tcW w:w="3969" w:type="dxa"/>
            <w:tcBorders>
              <w:top w:val="single" w:sz="6" w:space="0" w:color="auto"/>
            </w:tcBorders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proofErr w:type="spellStart"/>
            <w:r w:rsidRPr="00816592">
              <w:rPr>
                <w:sz w:val="21"/>
              </w:rPr>
              <w:t>alanyl-tRNA</w:t>
            </w:r>
            <w:proofErr w:type="spellEnd"/>
            <w:r w:rsidRPr="00816592">
              <w:rPr>
                <w:sz w:val="21"/>
              </w:rPr>
              <w:t xml:space="preserve"> </w:t>
            </w:r>
            <w:proofErr w:type="spellStart"/>
            <w:r w:rsidRPr="00816592">
              <w:rPr>
                <w:sz w:val="21"/>
              </w:rPr>
              <w:t>synthetase</w:t>
            </w:r>
            <w:proofErr w:type="spellEnd"/>
            <w:r w:rsidRPr="00816592">
              <w:rPr>
                <w:sz w:val="21"/>
              </w:rPr>
              <w:t xml:space="preserve"> 2, mitochondrial</w:t>
            </w:r>
          </w:p>
        </w:tc>
        <w:tc>
          <w:tcPr>
            <w:tcW w:w="1072" w:type="dxa"/>
            <w:tcBorders>
              <w:top w:val="single" w:sz="6" w:space="0" w:color="auto"/>
            </w:tcBorders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12035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ABCC1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6p13.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ATP binding cassette subfamily C member 1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58343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ABCC9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2p12.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ATP binding cassette subfamily C member 9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1439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ACADS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2q24.3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acyl-CoA dehydrogenase, C-2 to C-3 short chain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6885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ACTC1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5q14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actin, alpha, cardiac muscle 1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0254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ACTN1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4q24; 14q22-q24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proofErr w:type="spellStart"/>
            <w:r w:rsidRPr="00816592">
              <w:rPr>
                <w:sz w:val="21"/>
              </w:rPr>
              <w:t>actinin</w:t>
            </w:r>
            <w:proofErr w:type="spellEnd"/>
            <w:r w:rsidRPr="00816592">
              <w:rPr>
                <w:sz w:val="21"/>
              </w:rPr>
              <w:t>, alpha 1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02575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ACTN2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q42-q43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proofErr w:type="spellStart"/>
            <w:r w:rsidRPr="00816592">
              <w:rPr>
                <w:sz w:val="21"/>
              </w:rPr>
              <w:t>actinin</w:t>
            </w:r>
            <w:proofErr w:type="spellEnd"/>
            <w:r w:rsidRPr="00816592">
              <w:rPr>
                <w:sz w:val="21"/>
              </w:rPr>
              <w:t>, alpha 2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02573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ACVRL1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2q13.13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proofErr w:type="spellStart"/>
            <w:r w:rsidRPr="00816592">
              <w:rPr>
                <w:sz w:val="21"/>
              </w:rPr>
              <w:t>activin</w:t>
            </w:r>
            <w:proofErr w:type="spellEnd"/>
            <w:r w:rsidRPr="00816592">
              <w:rPr>
                <w:sz w:val="21"/>
              </w:rPr>
              <w:t xml:space="preserve"> A receptor type IL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1284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ADRA2C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4p16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proofErr w:type="spellStart"/>
            <w:r w:rsidRPr="00816592">
              <w:rPr>
                <w:sz w:val="21"/>
              </w:rPr>
              <w:t>adrenoceptor</w:t>
            </w:r>
            <w:proofErr w:type="spellEnd"/>
            <w:r w:rsidRPr="00816592">
              <w:rPr>
                <w:sz w:val="21"/>
              </w:rPr>
              <w:t xml:space="preserve"> alpha 2C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0425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ADRB1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0q25.3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proofErr w:type="spellStart"/>
            <w:r w:rsidRPr="00816592">
              <w:rPr>
                <w:sz w:val="21"/>
              </w:rPr>
              <w:t>adrenoceptor</w:t>
            </w:r>
            <w:proofErr w:type="spellEnd"/>
            <w:r w:rsidRPr="00816592">
              <w:rPr>
                <w:sz w:val="21"/>
              </w:rPr>
              <w:t xml:space="preserve"> beta 1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0963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AGTR2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Xq22-q23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angiotensin II receptor, type 2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300034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AKAP9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7q21-q22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A-kinase anchoring protein 9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4001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ANGPT1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8q23.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angiopoietin 1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1667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ANK2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4q25-q27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proofErr w:type="spellStart"/>
            <w:r w:rsidRPr="00816592">
              <w:rPr>
                <w:sz w:val="21"/>
              </w:rPr>
              <w:t>ankyrin</w:t>
            </w:r>
            <w:proofErr w:type="spellEnd"/>
            <w:r w:rsidRPr="00816592">
              <w:rPr>
                <w:sz w:val="21"/>
              </w:rPr>
              <w:t xml:space="preserve"> 2, neuronal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0641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ANKRD1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0q23.3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proofErr w:type="spellStart"/>
            <w:r w:rsidRPr="00816592">
              <w:rPr>
                <w:sz w:val="21"/>
              </w:rPr>
              <w:t>ankyrin</w:t>
            </w:r>
            <w:proofErr w:type="spellEnd"/>
            <w:r w:rsidRPr="00816592">
              <w:rPr>
                <w:sz w:val="21"/>
              </w:rPr>
              <w:t xml:space="preserve"> repeat domain 1 (cardiac muscle)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9599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BAG3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0q25.2-q26.2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 xml:space="preserve">BCL2 associated </w:t>
            </w:r>
            <w:proofErr w:type="spellStart"/>
            <w:r w:rsidRPr="00816592">
              <w:rPr>
                <w:sz w:val="21"/>
              </w:rPr>
              <w:t>athanogene</w:t>
            </w:r>
            <w:proofErr w:type="spellEnd"/>
            <w:r w:rsidRPr="00816592">
              <w:rPr>
                <w:sz w:val="21"/>
              </w:rPr>
              <w:t xml:space="preserve"> 3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3883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BMP2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20p12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bone morphogenetic protein 2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12261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BMP4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4q22-q23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bone morphogenetic protein 4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12262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BMPR1A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0q22.3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bone morphogenetic protein receptor type IA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1299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BMPR1B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4q22-q24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bone morphogenetic protein receptor type IB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3248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BMPR2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2q33-q34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bone morphogenetic protein receptor type II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0799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BRAF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7q34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B-</w:t>
            </w:r>
            <w:proofErr w:type="spellStart"/>
            <w:r w:rsidRPr="00816592">
              <w:rPr>
                <w:sz w:val="21"/>
              </w:rPr>
              <w:t>Raf</w:t>
            </w:r>
            <w:proofErr w:type="spellEnd"/>
            <w:r w:rsidRPr="00816592">
              <w:rPr>
                <w:sz w:val="21"/>
              </w:rPr>
              <w:t xml:space="preserve"> proto-oncogene, serine/threonine kinase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64757</w:t>
            </w:r>
          </w:p>
        </w:tc>
      </w:tr>
      <w:tr w:rsidR="00111DA8" w:rsidRPr="00816592" w:rsidTr="00760A3F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CACNA1C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2p13.3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calcium channel, voltage-dependent, L type, alpha 1C subunit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14205</w:t>
            </w:r>
          </w:p>
        </w:tc>
      </w:tr>
      <w:tr w:rsidR="00111DA8" w:rsidRPr="00816592" w:rsidTr="00760A3F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lastRenderedPageBreak/>
              <w:t>CACNB2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0p12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calcium channel, voltage-dependent, beta 2 subunit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0003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CASQ2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p13.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proofErr w:type="spellStart"/>
            <w:r w:rsidRPr="00816592">
              <w:rPr>
                <w:sz w:val="21"/>
              </w:rPr>
              <w:t>calsequestrin</w:t>
            </w:r>
            <w:proofErr w:type="spellEnd"/>
            <w:r w:rsidRPr="00816592">
              <w:rPr>
                <w:sz w:val="21"/>
              </w:rPr>
              <w:t xml:space="preserve"> 2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14251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CAV3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3p25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proofErr w:type="spellStart"/>
            <w:r w:rsidRPr="00816592">
              <w:rPr>
                <w:sz w:val="21"/>
              </w:rPr>
              <w:t>caveolin</w:t>
            </w:r>
            <w:proofErr w:type="spellEnd"/>
            <w:r w:rsidRPr="00816592">
              <w:rPr>
                <w:sz w:val="21"/>
              </w:rPr>
              <w:t xml:space="preserve"> 3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1253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CBL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1q23.3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proofErr w:type="spellStart"/>
            <w:r w:rsidRPr="00816592">
              <w:rPr>
                <w:sz w:val="21"/>
              </w:rPr>
              <w:t>Cbl</w:t>
            </w:r>
            <w:proofErr w:type="spellEnd"/>
            <w:r w:rsidRPr="00816592">
              <w:rPr>
                <w:sz w:val="21"/>
              </w:rPr>
              <w:t> proto-oncogene, E3 ubiquitin protein ligase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6536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CFTR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7q31.2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cystic fibrosis transmembrane conductance regulator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2421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COL11A2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p21.3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collagen, type XI, alpha 2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2029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COL6A1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21q22.3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collagen, type VI, alpha 1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2022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CRYAB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1q23.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proofErr w:type="spellStart"/>
            <w:r w:rsidRPr="00816592">
              <w:rPr>
                <w:sz w:val="21"/>
              </w:rPr>
              <w:t>crystallin</w:t>
            </w:r>
            <w:proofErr w:type="spellEnd"/>
            <w:r w:rsidRPr="00816592">
              <w:rPr>
                <w:sz w:val="21"/>
              </w:rPr>
              <w:t xml:space="preserve"> alpha B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2359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CSRP3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1p15.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cysteine and glycine rich protein 3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0824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DES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2q35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proofErr w:type="spellStart"/>
            <w:r w:rsidRPr="00816592">
              <w:rPr>
                <w:sz w:val="21"/>
              </w:rPr>
              <w:t>desmin</w:t>
            </w:r>
            <w:proofErr w:type="spellEnd"/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2566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DMD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Xp21.2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dystrophin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300377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DSC2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8q12.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desmocollin 2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25645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DSG2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8q12.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proofErr w:type="spellStart"/>
            <w:r w:rsidRPr="00816592">
              <w:rPr>
                <w:sz w:val="21"/>
              </w:rPr>
              <w:t>desmoglein</w:t>
            </w:r>
            <w:proofErr w:type="spellEnd"/>
            <w:r w:rsidRPr="00816592">
              <w:rPr>
                <w:sz w:val="21"/>
              </w:rPr>
              <w:t xml:space="preserve"> 2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25671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DSG3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8q12.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proofErr w:type="spellStart"/>
            <w:r w:rsidRPr="00816592">
              <w:rPr>
                <w:sz w:val="21"/>
              </w:rPr>
              <w:t>desmoglein</w:t>
            </w:r>
            <w:proofErr w:type="spellEnd"/>
            <w:r w:rsidRPr="00816592">
              <w:rPr>
                <w:sz w:val="21"/>
              </w:rPr>
              <w:t xml:space="preserve"> 3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69615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DSP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p24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proofErr w:type="spellStart"/>
            <w:r w:rsidRPr="00816592">
              <w:rPr>
                <w:sz w:val="21"/>
              </w:rPr>
              <w:t>desmoplakin</w:t>
            </w:r>
            <w:proofErr w:type="spellEnd"/>
            <w:r w:rsidRPr="00816592">
              <w:rPr>
                <w:sz w:val="21"/>
              </w:rPr>
              <w:t>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25647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DTNA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8q12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proofErr w:type="spellStart"/>
            <w:r w:rsidRPr="00816592">
              <w:rPr>
                <w:sz w:val="21"/>
              </w:rPr>
              <w:t>dystrobrevin</w:t>
            </w:r>
            <w:proofErr w:type="spellEnd"/>
            <w:r w:rsidRPr="00816592">
              <w:rPr>
                <w:sz w:val="21"/>
              </w:rPr>
              <w:t xml:space="preserve"> alpha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1239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EMD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Xq28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proofErr w:type="spellStart"/>
            <w:r w:rsidRPr="00816592">
              <w:rPr>
                <w:sz w:val="21"/>
              </w:rPr>
              <w:t>emerin</w:t>
            </w:r>
            <w:proofErr w:type="spellEnd"/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300384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ENG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9q34.1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proofErr w:type="spellStart"/>
            <w:r w:rsidRPr="00816592">
              <w:rPr>
                <w:sz w:val="21"/>
              </w:rPr>
              <w:t>endoglin</w:t>
            </w:r>
            <w:proofErr w:type="spellEnd"/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31195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ENPP1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q22-q23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proofErr w:type="spellStart"/>
            <w:r w:rsidRPr="00816592">
              <w:rPr>
                <w:sz w:val="21"/>
              </w:rPr>
              <w:t>ectonucleotide</w:t>
            </w:r>
            <w:proofErr w:type="spellEnd"/>
            <w:r w:rsidRPr="00816592">
              <w:rPr>
                <w:sz w:val="21"/>
              </w:rPr>
              <w:t xml:space="preserve"> </w:t>
            </w:r>
            <w:proofErr w:type="spellStart"/>
            <w:r w:rsidRPr="00816592">
              <w:rPr>
                <w:sz w:val="21"/>
              </w:rPr>
              <w:t>pyrophosphatase</w:t>
            </w:r>
            <w:proofErr w:type="spellEnd"/>
            <w:r w:rsidRPr="00816592">
              <w:rPr>
                <w:sz w:val="21"/>
              </w:rPr>
              <w:t>/phosphodiesterase 1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73335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EYA4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q23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EYA transcriptional coactivator and phosphatase 4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355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F12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5q35.3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coagulation factor XII (Hageman factor)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10619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F13A1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p25.3-p24.3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coagulation factor XIII, A1 polypeptide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34570</w:t>
            </w:r>
          </w:p>
        </w:tc>
      </w:tr>
      <w:tr w:rsidR="00111DA8" w:rsidRPr="00816592" w:rsidTr="00760A3F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F2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1p1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coagulation factor II (thrombin)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76930</w:t>
            </w:r>
          </w:p>
        </w:tc>
      </w:tr>
      <w:tr w:rsidR="00111DA8" w:rsidRPr="00816592" w:rsidTr="00760A3F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lastRenderedPageBreak/>
              <w:t>F5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q23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coagulation factor V (</w:t>
            </w:r>
            <w:proofErr w:type="spellStart"/>
            <w:r w:rsidRPr="00816592">
              <w:rPr>
                <w:sz w:val="21"/>
              </w:rPr>
              <w:t>proaccelerin</w:t>
            </w:r>
            <w:proofErr w:type="spellEnd"/>
            <w:r w:rsidRPr="00816592">
              <w:rPr>
                <w:sz w:val="21"/>
              </w:rPr>
              <w:t>, labile factor)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12309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F7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3q34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coagulation factor VII (serum prothrombin conversion accelerator)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13878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F9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Xq27.1-q27.2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coagulation factor IX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300746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FADS1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1q12.2-q13.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fatty acid desaturase 1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6148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FAM13A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4q22.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family with sequence similarity 13 member A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13299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FGA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4q28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fibrinogen alpha chain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3482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FGB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4q28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fibrinogen beta chain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3483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FGF2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4q26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fibroblast growth factor 2 (basic)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3492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FGFR1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8p11.23-p11.22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fibroblast growth factor receptor 1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3635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FGFR2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0q26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fibroblast growth factor receptor 2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76943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FGG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4q28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fibrinogen gamma chain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3485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FHL2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2q12.2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four and a half LIM domains 2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2633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FHOD3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8q12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proofErr w:type="spellStart"/>
            <w:r w:rsidRPr="00816592">
              <w:rPr>
                <w:sz w:val="21"/>
              </w:rPr>
              <w:t>formin</w:t>
            </w:r>
            <w:proofErr w:type="spellEnd"/>
            <w:r w:rsidRPr="00816592">
              <w:rPr>
                <w:sz w:val="21"/>
              </w:rPr>
              <w:t xml:space="preserve"> homology 2 domain containing 3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9691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FKTN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9q31.2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proofErr w:type="spellStart"/>
            <w:r w:rsidRPr="00816592">
              <w:rPr>
                <w:sz w:val="21"/>
              </w:rPr>
              <w:t>fukutin</w:t>
            </w:r>
            <w:proofErr w:type="spellEnd"/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744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GATAD1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7q21-q22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GATA zinc finger domain containing 1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14518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GDF2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0q11.22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growth differentiation factor 2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512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GLA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Xq22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galactosidase alpha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300644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GPD1L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3p22.3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glycerol-3-phosphate dehydrogenase 1-like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11778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GSTM1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p13.3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glutathione S-transferase mu 1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3835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HABP2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0q25.3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proofErr w:type="spellStart"/>
            <w:r w:rsidRPr="00816592">
              <w:rPr>
                <w:sz w:val="21"/>
              </w:rPr>
              <w:t>hyaluronan</w:t>
            </w:r>
            <w:proofErr w:type="spellEnd"/>
            <w:r w:rsidRPr="00816592">
              <w:rPr>
                <w:sz w:val="21"/>
              </w:rPr>
              <w:t xml:space="preserve"> binding protein 2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3924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HCN4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5q24.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hyperpolarization activated cyclic nucleotide gated potassium channel 4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5206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HLA-B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p21.3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major histocompatibility complex, class I, B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4283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HLA-DPB1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p21.3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major histocompatibility complex, class II, DP beta 1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42858</w:t>
            </w:r>
          </w:p>
        </w:tc>
      </w:tr>
      <w:tr w:rsidR="00111DA8" w:rsidRPr="00816592" w:rsidTr="00760A3F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HRG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3q27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histidine-rich glycoprotein [Homo sapiens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42640</w:t>
            </w:r>
          </w:p>
        </w:tc>
      </w:tr>
      <w:tr w:rsidR="00111DA8" w:rsidRPr="00816592" w:rsidTr="00760A3F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lastRenderedPageBreak/>
              <w:t>HTR2B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2q36.3-q37.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5-hydroxytryptamine (serotonin) receptor 2B, G protein-coupled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1122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IFT172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2p23.3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proofErr w:type="spellStart"/>
            <w:r w:rsidRPr="00816592">
              <w:rPr>
                <w:sz w:val="21"/>
              </w:rPr>
              <w:t>intraflagellar</w:t>
            </w:r>
            <w:proofErr w:type="spellEnd"/>
            <w:r w:rsidRPr="00816592">
              <w:rPr>
                <w:sz w:val="21"/>
              </w:rPr>
              <w:t xml:space="preserve"> transport 172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7386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ILK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1p15.4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integrin linked kinase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2366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IREB2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5q25.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iron responsive element binding protein 2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47582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JPH2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20q13.12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 </w:t>
            </w:r>
            <w:proofErr w:type="spellStart"/>
            <w:r w:rsidRPr="00816592">
              <w:rPr>
                <w:sz w:val="21"/>
              </w:rPr>
              <w:t>junctophilin</w:t>
            </w:r>
            <w:proofErr w:type="spellEnd"/>
            <w:r w:rsidRPr="00816592">
              <w:rPr>
                <w:sz w:val="21"/>
              </w:rPr>
              <w:t xml:space="preserve"> 2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5267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JUP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7q2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 xml:space="preserve">junction </w:t>
            </w:r>
            <w:proofErr w:type="spellStart"/>
            <w:r w:rsidRPr="00816592">
              <w:rPr>
                <w:sz w:val="21"/>
              </w:rPr>
              <w:t>plakoglobin</w:t>
            </w:r>
            <w:proofErr w:type="spellEnd"/>
            <w:r w:rsidRPr="00816592">
              <w:rPr>
                <w:sz w:val="21"/>
              </w:rPr>
              <w:t>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73325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KCNA5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2p13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potassium channel, voltage gated shaker related subfamily A, member 5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76267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KCNE1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21q22.12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potassium channel, voltage gated subfamily E regulatory beta subunit 1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76261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KCNE2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21q22.12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potassium channel, voltage gated subfamily E regulatory beta subunit 2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3796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KCNE3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1q13.4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potassium channel, voltage gated subfamily E regulatory beta subunit 3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4433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KCNH2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7q36.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 xml:space="preserve">potassium channel, voltage gated </w:t>
            </w:r>
            <w:proofErr w:type="spellStart"/>
            <w:r w:rsidRPr="00816592">
              <w:rPr>
                <w:sz w:val="21"/>
              </w:rPr>
              <w:t>eag</w:t>
            </w:r>
            <w:proofErr w:type="spellEnd"/>
            <w:r w:rsidRPr="00816592">
              <w:rPr>
                <w:sz w:val="21"/>
              </w:rPr>
              <w:t xml:space="preserve"> related subfamily H, member 2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52427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KCNJ2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7q24.3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potassium channel, inwardly rectifying subfamily J, member 2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0681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KCNJ5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1q24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potassium channel, inwardly rectifying subfamily J, member 5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0734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KCNQ1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1p15.5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potassium channel, voltage gated KQT-like subfamily Q, member 1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7542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KRAS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2p12.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Kirsten rat sarcoma viral oncogene homolog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9007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LAMP2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Xq24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lysosomal-associated membrane protein 2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30906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LDB3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0q22.3-q23.2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LIM domain binding 3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5906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LMNA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q22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proofErr w:type="spellStart"/>
            <w:r w:rsidRPr="00816592">
              <w:rPr>
                <w:sz w:val="21"/>
              </w:rPr>
              <w:t>lamin</w:t>
            </w:r>
            <w:proofErr w:type="spellEnd"/>
            <w:r w:rsidRPr="00816592">
              <w:rPr>
                <w:sz w:val="21"/>
              </w:rPr>
              <w:t xml:space="preserve"> A/C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50330</w:t>
            </w:r>
          </w:p>
        </w:tc>
      </w:tr>
      <w:tr w:rsidR="00111DA8" w:rsidRPr="00816592" w:rsidTr="00760A3F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MMP12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1q22.3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matrix metallopeptidase 12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1046</w:t>
            </w:r>
          </w:p>
        </w:tc>
      </w:tr>
      <w:tr w:rsidR="00111DA8" w:rsidRPr="00816592" w:rsidTr="00760A3F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lastRenderedPageBreak/>
              <w:t>MTHFR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p36.3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methylenetetrahydrofolate reductase (NAD(P)H)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7093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MUC2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1p15.5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 xml:space="preserve">mucin 2, </w:t>
            </w:r>
            <w:proofErr w:type="spellStart"/>
            <w:r w:rsidRPr="00816592">
              <w:rPr>
                <w:sz w:val="21"/>
              </w:rPr>
              <w:t>oligomeric</w:t>
            </w:r>
            <w:proofErr w:type="spellEnd"/>
            <w:r w:rsidRPr="00816592">
              <w:rPr>
                <w:sz w:val="21"/>
              </w:rPr>
              <w:t xml:space="preserve"> mucus/gel-forming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5837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MUC5B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1p15.5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 xml:space="preserve">mucin 5B, </w:t>
            </w:r>
            <w:proofErr w:type="spellStart"/>
            <w:r w:rsidRPr="00816592">
              <w:rPr>
                <w:sz w:val="21"/>
              </w:rPr>
              <w:t>oligomeric</w:t>
            </w:r>
            <w:proofErr w:type="spellEnd"/>
            <w:r w:rsidRPr="00816592">
              <w:rPr>
                <w:sz w:val="21"/>
              </w:rPr>
              <w:t xml:space="preserve"> mucus/gel-forming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077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MYBPC3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1p11.2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myosin binding protein C, cardiac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0958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MYH6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4q12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myosin, heavy chain 6, cardiac muscle, alpha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6071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MYH7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4q12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myosin, heavy chain 7, cardiac muscle, beta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6076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MYL2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2q24.1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myosin light chain 2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60781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MYL3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3p21.3-p21.2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myosin, light chain 3, alkali; ventricular, skeletal, slow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6079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MYLK2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20q13.3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myosin light chain kinase 2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6566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MYOZ2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4q26-q27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proofErr w:type="spellStart"/>
            <w:r w:rsidRPr="00816592">
              <w:rPr>
                <w:sz w:val="21"/>
              </w:rPr>
              <w:t>myozenin</w:t>
            </w:r>
            <w:proofErr w:type="spellEnd"/>
            <w:r w:rsidRPr="00816592">
              <w:rPr>
                <w:sz w:val="21"/>
              </w:rPr>
              <w:t xml:space="preserve"> 2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5602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MYPN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0q21.3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proofErr w:type="spellStart"/>
            <w:r w:rsidRPr="00816592">
              <w:rPr>
                <w:sz w:val="21"/>
              </w:rPr>
              <w:t>myopalladin</w:t>
            </w:r>
            <w:proofErr w:type="spellEnd"/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8517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NEXN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p31.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proofErr w:type="spellStart"/>
            <w:r w:rsidRPr="00816592">
              <w:rPr>
                <w:sz w:val="21"/>
              </w:rPr>
              <w:t>nexilin</w:t>
            </w:r>
            <w:proofErr w:type="spellEnd"/>
            <w:r w:rsidRPr="00816592">
              <w:rPr>
                <w:sz w:val="21"/>
              </w:rPr>
              <w:t xml:space="preserve"> (F actin binding protein)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13121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NFKBIL1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p21.3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nuclear factor of kappa light polypeptide gene enhancer in B-cells inhibitor-like 1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1022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NOS3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7q36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nitric oxide synthase 3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63729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NRAS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p13.2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proofErr w:type="spellStart"/>
            <w:r w:rsidRPr="00816592">
              <w:rPr>
                <w:sz w:val="21"/>
              </w:rPr>
              <w:t>neuroblastoma</w:t>
            </w:r>
            <w:proofErr w:type="spellEnd"/>
            <w:r w:rsidRPr="00816592">
              <w:rPr>
                <w:sz w:val="21"/>
              </w:rPr>
              <w:t xml:space="preserve"> RAS viral (v-</w:t>
            </w:r>
            <w:proofErr w:type="spellStart"/>
            <w:r w:rsidRPr="00816592">
              <w:rPr>
                <w:sz w:val="21"/>
              </w:rPr>
              <w:t>ras</w:t>
            </w:r>
            <w:proofErr w:type="spellEnd"/>
            <w:r w:rsidRPr="00816592">
              <w:rPr>
                <w:sz w:val="21"/>
              </w:rPr>
              <w:t>) oncogene homolog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6479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OBSCN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q42.13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proofErr w:type="spellStart"/>
            <w:r w:rsidRPr="00816592">
              <w:rPr>
                <w:sz w:val="21"/>
              </w:rPr>
              <w:t>obscurin</w:t>
            </w:r>
            <w:proofErr w:type="spellEnd"/>
            <w:r w:rsidRPr="00816592">
              <w:rPr>
                <w:sz w:val="21"/>
              </w:rPr>
              <w:t xml:space="preserve">, cytoskeletal </w:t>
            </w:r>
            <w:proofErr w:type="spellStart"/>
            <w:r w:rsidRPr="00816592">
              <w:rPr>
                <w:sz w:val="21"/>
              </w:rPr>
              <w:t>calmodulin</w:t>
            </w:r>
            <w:proofErr w:type="spellEnd"/>
            <w:r w:rsidRPr="00816592">
              <w:rPr>
                <w:sz w:val="21"/>
              </w:rPr>
              <w:t xml:space="preserve"> and </w:t>
            </w:r>
            <w:proofErr w:type="spellStart"/>
            <w:r w:rsidRPr="00816592">
              <w:rPr>
                <w:sz w:val="21"/>
              </w:rPr>
              <w:t>titin</w:t>
            </w:r>
            <w:proofErr w:type="spellEnd"/>
            <w:r w:rsidRPr="00816592">
              <w:rPr>
                <w:sz w:val="21"/>
              </w:rPr>
              <w:t xml:space="preserve">-interacting </w:t>
            </w:r>
            <w:proofErr w:type="spellStart"/>
            <w:r w:rsidRPr="00816592">
              <w:rPr>
                <w:sz w:val="21"/>
              </w:rPr>
              <w:t>RhoGEF</w:t>
            </w:r>
            <w:proofErr w:type="spellEnd"/>
            <w:r w:rsidRPr="00816592">
              <w:rPr>
                <w:sz w:val="21"/>
              </w:rPr>
              <w:t>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8616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PDLIM3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4q35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PDZ and LIM domain 3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5889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PIGA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Xp22.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phosphatidylinositol glycan anchor biosynthesis class A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31177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PKP2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2p1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proofErr w:type="spellStart"/>
            <w:r w:rsidRPr="00816592">
              <w:rPr>
                <w:sz w:val="21"/>
              </w:rPr>
              <w:t>plakophilin</w:t>
            </w:r>
            <w:proofErr w:type="spellEnd"/>
            <w:r w:rsidRPr="00816592">
              <w:rPr>
                <w:sz w:val="21"/>
              </w:rPr>
              <w:t xml:space="preserve"> 2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2861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PLAT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8p12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plasminogen activator, tissue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7337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PLG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q26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plasminogen [Homo sapiens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73350</w:t>
            </w:r>
          </w:p>
        </w:tc>
      </w:tr>
      <w:tr w:rsidR="00111DA8" w:rsidRPr="00816592" w:rsidTr="00760A3F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PLN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q22.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proofErr w:type="spellStart"/>
            <w:r w:rsidRPr="00816592">
              <w:rPr>
                <w:sz w:val="21"/>
              </w:rPr>
              <w:t>phospholamban</w:t>
            </w:r>
            <w:proofErr w:type="spellEnd"/>
            <w:r w:rsidRPr="00816592">
              <w:rPr>
                <w:sz w:val="21"/>
              </w:rPr>
              <w:t>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72405</w:t>
            </w:r>
          </w:p>
        </w:tc>
      </w:tr>
      <w:tr w:rsidR="00111DA8" w:rsidRPr="00816592" w:rsidTr="00760A3F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lastRenderedPageBreak/>
              <w:t>PRKAG2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7q36.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protein kinase, AMP-activated, gamma 2 non-catalytic subunit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2743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PROC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2q13-q14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 xml:space="preserve">protein C, </w:t>
            </w:r>
            <w:proofErr w:type="spellStart"/>
            <w:r w:rsidRPr="00816592">
              <w:rPr>
                <w:sz w:val="21"/>
              </w:rPr>
              <w:t>inactivator</w:t>
            </w:r>
            <w:proofErr w:type="spellEnd"/>
            <w:r w:rsidRPr="00816592">
              <w:rPr>
                <w:sz w:val="21"/>
              </w:rPr>
              <w:t xml:space="preserve"> of coagulation factors </w:t>
            </w:r>
            <w:proofErr w:type="spellStart"/>
            <w:r w:rsidRPr="00816592">
              <w:rPr>
                <w:sz w:val="21"/>
              </w:rPr>
              <w:t>Va</w:t>
            </w:r>
            <w:proofErr w:type="spellEnd"/>
            <w:r w:rsidRPr="00816592">
              <w:rPr>
                <w:sz w:val="21"/>
              </w:rPr>
              <w:t xml:space="preserve"> and </w:t>
            </w:r>
            <w:proofErr w:type="spellStart"/>
            <w:r w:rsidRPr="00816592">
              <w:rPr>
                <w:sz w:val="21"/>
              </w:rPr>
              <w:t>VIIIa</w:t>
            </w:r>
            <w:proofErr w:type="spellEnd"/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12283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PROCR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20q11.2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protein C receptor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0646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PROS1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3q11.2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protein S (alpha)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7688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PSEN1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4q24.3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proofErr w:type="spellStart"/>
            <w:r w:rsidRPr="00816592">
              <w:rPr>
                <w:sz w:val="21"/>
              </w:rPr>
              <w:t>presenilin</w:t>
            </w:r>
            <w:proofErr w:type="spellEnd"/>
            <w:r w:rsidRPr="00816592">
              <w:rPr>
                <w:sz w:val="21"/>
              </w:rPr>
              <w:t xml:space="preserve"> 1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04311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PSEN2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q42.13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proofErr w:type="spellStart"/>
            <w:r w:rsidRPr="00816592">
              <w:rPr>
                <w:sz w:val="21"/>
              </w:rPr>
              <w:t>presenilin</w:t>
            </w:r>
            <w:proofErr w:type="spellEnd"/>
            <w:r w:rsidRPr="00816592">
              <w:rPr>
                <w:sz w:val="21"/>
              </w:rPr>
              <w:t xml:space="preserve"> 2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0759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PTPN11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2q24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protein tyrosine phosphatase, non-receptor type 11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76876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RAF1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3p25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Raf-1 proto-oncogene, serine/threonine kinase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6476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RBM20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0q25.2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RNA binding motif protein 20 [Homo sapiens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13171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RYR2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q43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ryanodine receptor 2 (cardiac)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80902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SCD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0q24.3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proofErr w:type="spellStart"/>
            <w:r w:rsidRPr="00816592">
              <w:rPr>
                <w:sz w:val="21"/>
              </w:rPr>
              <w:t>stearoyl</w:t>
            </w:r>
            <w:proofErr w:type="spellEnd"/>
            <w:r w:rsidRPr="00816592">
              <w:rPr>
                <w:sz w:val="21"/>
              </w:rPr>
              <w:t>-CoA desaturase (delta-9-desaturase)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4031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SCN1B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9q13.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sodium channel, voltage gated, type I beta subunit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0235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SCN3B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1q23.3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sodium channel, voltage gated, type III beta subunit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8214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SCN4B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1q23.3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sodium channel, voltage gated, type IV beta subunit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8256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SCN5A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3p2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sodium channel, voltage gated, type V alpha subunit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0163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SCO2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22q13.33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SCO2 cytochrome c oxidase assembly protein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4272</w:t>
            </w:r>
          </w:p>
        </w:tc>
      </w:tr>
      <w:tr w:rsidR="00111DA8" w:rsidRPr="00816592" w:rsidTr="00760A3F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SDHC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q23.3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succinate dehydrogenase complex, subunit C, integral membrane protein, 15kDa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2413</w:t>
            </w:r>
          </w:p>
        </w:tc>
      </w:tr>
      <w:tr w:rsidR="00111DA8" w:rsidRPr="00816592" w:rsidTr="00760A3F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lastRenderedPageBreak/>
              <w:t>SERPINA1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4q32.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 xml:space="preserve">serpin peptidase inhibitor, clade A (alpha-1 </w:t>
            </w:r>
            <w:proofErr w:type="spellStart"/>
            <w:r w:rsidRPr="00816592">
              <w:rPr>
                <w:sz w:val="21"/>
              </w:rPr>
              <w:t>antiproteinase</w:t>
            </w:r>
            <w:proofErr w:type="spellEnd"/>
            <w:r w:rsidRPr="00816592">
              <w:rPr>
                <w:sz w:val="21"/>
              </w:rPr>
              <w:t>, antitrypsin), member 1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0740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SERPINA10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4q32.13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 xml:space="preserve">serpin peptidase inhibitor, clade A (alpha-1 </w:t>
            </w:r>
            <w:proofErr w:type="spellStart"/>
            <w:r w:rsidRPr="00816592">
              <w:rPr>
                <w:sz w:val="21"/>
              </w:rPr>
              <w:t>antiproteinase</w:t>
            </w:r>
            <w:proofErr w:type="spellEnd"/>
            <w:r w:rsidRPr="00816592">
              <w:rPr>
                <w:sz w:val="21"/>
              </w:rPr>
              <w:t>, antitrypsin), member 10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5271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SERPINA3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4q32.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 xml:space="preserve">serpin peptidase inhibitor, clade A (alpha-1 </w:t>
            </w:r>
            <w:proofErr w:type="spellStart"/>
            <w:r w:rsidRPr="00816592">
              <w:rPr>
                <w:sz w:val="21"/>
              </w:rPr>
              <w:t>antiproteinase</w:t>
            </w:r>
            <w:proofErr w:type="spellEnd"/>
            <w:r w:rsidRPr="00816592">
              <w:rPr>
                <w:sz w:val="21"/>
              </w:rPr>
              <w:t>, antitrypsin), member 3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0728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SERPINC1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q25.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serpin peptidase inhibitor, clade C (</w:t>
            </w:r>
            <w:proofErr w:type="spellStart"/>
            <w:r w:rsidRPr="00816592">
              <w:rPr>
                <w:sz w:val="21"/>
              </w:rPr>
              <w:t>antithrombin</w:t>
            </w:r>
            <w:proofErr w:type="spellEnd"/>
            <w:r w:rsidRPr="00816592">
              <w:rPr>
                <w:sz w:val="21"/>
              </w:rPr>
              <w:t>), member 1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0730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SERPIND1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22q11.2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serpin peptidase inhibitor, clade D (heparin cofactor), member 1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4236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SFTPA1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0q22.3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surfactant protein A1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7863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SFTPA2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0q22.3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surfactant protein A2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78642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SGCD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5q33-q34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proofErr w:type="spellStart"/>
            <w:r w:rsidRPr="00816592">
              <w:rPr>
                <w:sz w:val="21"/>
              </w:rPr>
              <w:t>sarcoglycan</w:t>
            </w:r>
            <w:proofErr w:type="spellEnd"/>
            <w:r w:rsidRPr="00816592">
              <w:rPr>
                <w:sz w:val="21"/>
              </w:rPr>
              <w:t xml:space="preserve"> delta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1411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SHOC2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0q25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SHOC2 leucine-rich repeat scaffold protein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2775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SLC16A9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0q21.2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solute carrier family 16 member 9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14242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SLC25A4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4q35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solute carrier family 25 (mitochondrial carrier; adenine nucleotide translocator), member 4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0322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SLC6A4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7q11.2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solute carrier family 6 (neurotransmitter transporter), member 4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82138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SMAD1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4q3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SMAD family member 1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1595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SMAD2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8q21.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SMAD family member 2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1366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SMAD3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5q22.33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SMAD family member 3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3109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SMAD4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8q21.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SMAD family member 4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0993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SMAD5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5q3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SMAD family member 5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311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SMAD6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5q22.3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SMAD family member 6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2931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SMAD7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8q21.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SMAD family member 7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2932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SMAD8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3q12-q14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SMAD family member 9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3295</w:t>
            </w:r>
          </w:p>
        </w:tc>
      </w:tr>
      <w:tr w:rsidR="00111DA8" w:rsidRPr="00816592" w:rsidTr="00760A3F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SNTA1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20q11.2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proofErr w:type="spellStart"/>
            <w:r w:rsidRPr="00816592">
              <w:rPr>
                <w:sz w:val="21"/>
              </w:rPr>
              <w:t>syntrophin</w:t>
            </w:r>
            <w:proofErr w:type="spellEnd"/>
            <w:r w:rsidRPr="00816592">
              <w:rPr>
                <w:sz w:val="21"/>
              </w:rPr>
              <w:t>, alpha 1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1017</w:t>
            </w:r>
          </w:p>
        </w:tc>
      </w:tr>
      <w:tr w:rsidR="00111DA8" w:rsidRPr="00816592" w:rsidTr="00760A3F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lastRenderedPageBreak/>
              <w:t>SOD3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4p15.2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 xml:space="preserve">superoxide dismutase 3, </w:t>
            </w:r>
            <w:proofErr w:type="spellStart"/>
            <w:r w:rsidRPr="00816592">
              <w:rPr>
                <w:sz w:val="21"/>
              </w:rPr>
              <w:t>extracellula</w:t>
            </w:r>
            <w:proofErr w:type="spellEnd"/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8549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SOS1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2p2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 xml:space="preserve">SOS </w:t>
            </w:r>
            <w:proofErr w:type="spellStart"/>
            <w:r w:rsidRPr="00816592">
              <w:rPr>
                <w:sz w:val="21"/>
              </w:rPr>
              <w:t>Ras</w:t>
            </w:r>
            <w:proofErr w:type="spellEnd"/>
            <w:r w:rsidRPr="00816592">
              <w:rPr>
                <w:sz w:val="21"/>
              </w:rPr>
              <w:t>/</w:t>
            </w:r>
            <w:proofErr w:type="spellStart"/>
            <w:r w:rsidRPr="00816592">
              <w:rPr>
                <w:sz w:val="21"/>
              </w:rPr>
              <w:t>Rac</w:t>
            </w:r>
            <w:proofErr w:type="spellEnd"/>
            <w:r w:rsidRPr="00816592">
              <w:rPr>
                <w:sz w:val="21"/>
              </w:rPr>
              <w:t xml:space="preserve"> guanine nucleotide exchange factor 1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8253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TAZ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Xq28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proofErr w:type="spellStart"/>
            <w:r w:rsidRPr="00816592">
              <w:rPr>
                <w:sz w:val="21"/>
              </w:rPr>
              <w:t>tafazzin</w:t>
            </w:r>
            <w:proofErr w:type="spellEnd"/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300394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TCAP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7q12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proofErr w:type="spellStart"/>
            <w:r w:rsidRPr="00816592">
              <w:rPr>
                <w:sz w:val="21"/>
              </w:rPr>
              <w:t>titin</w:t>
            </w:r>
            <w:proofErr w:type="spellEnd"/>
            <w:r w:rsidRPr="00816592">
              <w:rPr>
                <w:sz w:val="21"/>
              </w:rPr>
              <w:t>-cap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4488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TERC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3q26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telomerase RNA component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2322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TERT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5p15.33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telomerase reverse transcriptase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8727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TFPI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2q32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tissue factor pathway inhibitor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5231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TGFB1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9q13.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transforming growth factor beta 1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9018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TGFB3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4q24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transforming growth factor beta 3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9023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TGFBR2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3p22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transforming growth factor beta receptor II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90182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THBD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20p11.2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proofErr w:type="spellStart"/>
            <w:r w:rsidRPr="00816592">
              <w:rPr>
                <w:sz w:val="21"/>
              </w:rPr>
              <w:t>thrombomodulin</w:t>
            </w:r>
            <w:proofErr w:type="spellEnd"/>
            <w:r w:rsidRPr="00816592">
              <w:rPr>
                <w:sz w:val="21"/>
              </w:rPr>
              <w:t>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8804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THBS1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5q15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thrombospondin 1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8806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TMEM43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3p25.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transmembrane protein 43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12048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TMEM70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8q21.1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transmembrane protein 70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12418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TMPO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2q22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proofErr w:type="spellStart"/>
            <w:r w:rsidRPr="00816592">
              <w:rPr>
                <w:sz w:val="21"/>
              </w:rPr>
              <w:t>thymopoietin</w:t>
            </w:r>
            <w:proofErr w:type="spellEnd"/>
            <w:r w:rsidRPr="00816592">
              <w:rPr>
                <w:sz w:val="21"/>
              </w:rPr>
              <w:t>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8838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TNF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p21.3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tumor necrosis factor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9116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TNNC1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3p21.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troponin C type 1 (slow)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9104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TNNC2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20q12-q13.1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troponin C type 2 (fast)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91039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TNNI1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q31.3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troponin I type 1 (skeletal, slow)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91042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TNNI3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9q13.4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troponin I type 3 (cardiac)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91044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TNNT1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9q13.4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troponin T type 1 (skeletal, slow)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91041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TNNT2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q32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troponin T type 2 (cardiac)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91045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TNNT3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1p15.5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troponin T type 3 (skeletal, fast)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0692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TPM1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5q22.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tropomyosin 1 (alpha)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91010</w:t>
            </w:r>
          </w:p>
        </w:tc>
      </w:tr>
      <w:tr w:rsidR="00111DA8" w:rsidRPr="00816592" w:rsidTr="00477F72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TRPC6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1q22.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transient receptor potential cation channel, subfamily C, member 6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3652</w:t>
            </w:r>
          </w:p>
        </w:tc>
      </w:tr>
      <w:tr w:rsidR="00111DA8" w:rsidRPr="00816592" w:rsidTr="00760A3F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TRPV4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2q24.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transient receptor potential cation channel, subfamily V, member 4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605427</w:t>
            </w:r>
          </w:p>
        </w:tc>
      </w:tr>
      <w:tr w:rsidR="00111DA8" w:rsidRPr="00816592" w:rsidTr="00760A3F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lastRenderedPageBreak/>
              <w:t>TTN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2q3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proofErr w:type="spellStart"/>
            <w:r w:rsidRPr="00816592">
              <w:rPr>
                <w:sz w:val="21"/>
              </w:rPr>
              <w:t>titin</w:t>
            </w:r>
            <w:proofErr w:type="spellEnd"/>
            <w:r w:rsidRPr="00816592">
              <w:rPr>
                <w:sz w:val="21"/>
              </w:rPr>
              <w:t> 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88840</w:t>
            </w:r>
          </w:p>
        </w:tc>
      </w:tr>
      <w:tr w:rsidR="00111DA8" w:rsidRPr="00816592" w:rsidTr="00760A3F">
        <w:trPr>
          <w:cantSplit/>
        </w:trPr>
        <w:tc>
          <w:tcPr>
            <w:tcW w:w="1413" w:type="dxa"/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TTR</w:t>
            </w:r>
          </w:p>
        </w:tc>
        <w:tc>
          <w:tcPr>
            <w:tcW w:w="1848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8q12.1</w:t>
            </w:r>
          </w:p>
        </w:tc>
        <w:tc>
          <w:tcPr>
            <w:tcW w:w="3969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transthyretin</w:t>
            </w:r>
          </w:p>
        </w:tc>
        <w:tc>
          <w:tcPr>
            <w:tcW w:w="1072" w:type="dxa"/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76300</w:t>
            </w:r>
          </w:p>
        </w:tc>
      </w:tr>
      <w:tr w:rsidR="00111DA8" w:rsidRPr="00816592" w:rsidTr="00760A3F">
        <w:trPr>
          <w:cantSplit/>
        </w:trPr>
        <w:tc>
          <w:tcPr>
            <w:tcW w:w="1413" w:type="dxa"/>
            <w:tcBorders>
              <w:bottom w:val="single" w:sz="6" w:space="0" w:color="auto"/>
            </w:tcBorders>
          </w:tcPr>
          <w:p w:rsidR="00111DA8" w:rsidRPr="00816592" w:rsidRDefault="00111DA8" w:rsidP="00111DA8">
            <w:pPr>
              <w:ind w:firstLineChars="0" w:firstLine="0"/>
              <w:rPr>
                <w:i/>
                <w:sz w:val="21"/>
              </w:rPr>
            </w:pPr>
            <w:r w:rsidRPr="00816592">
              <w:rPr>
                <w:i/>
                <w:sz w:val="21"/>
              </w:rPr>
              <w:t>VCL</w:t>
            </w:r>
          </w:p>
        </w:tc>
        <w:tc>
          <w:tcPr>
            <w:tcW w:w="1848" w:type="dxa"/>
            <w:tcBorders>
              <w:bottom w:val="single" w:sz="6" w:space="0" w:color="auto"/>
            </w:tcBorders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0q22.2</w:t>
            </w:r>
          </w:p>
        </w:tc>
        <w:tc>
          <w:tcPr>
            <w:tcW w:w="3969" w:type="dxa"/>
            <w:tcBorders>
              <w:bottom w:val="single" w:sz="6" w:space="0" w:color="auto"/>
            </w:tcBorders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vinculin </w:t>
            </w:r>
          </w:p>
        </w:tc>
        <w:tc>
          <w:tcPr>
            <w:tcW w:w="1072" w:type="dxa"/>
            <w:tcBorders>
              <w:bottom w:val="single" w:sz="6" w:space="0" w:color="auto"/>
            </w:tcBorders>
          </w:tcPr>
          <w:p w:rsidR="00111DA8" w:rsidRPr="00816592" w:rsidRDefault="00111DA8" w:rsidP="00111DA8">
            <w:pPr>
              <w:ind w:firstLineChars="0" w:firstLine="0"/>
              <w:rPr>
                <w:sz w:val="21"/>
              </w:rPr>
            </w:pPr>
            <w:r w:rsidRPr="00816592">
              <w:rPr>
                <w:sz w:val="21"/>
              </w:rPr>
              <w:t>193065</w:t>
            </w:r>
          </w:p>
        </w:tc>
      </w:tr>
    </w:tbl>
    <w:p w:rsidR="001F3587" w:rsidRDefault="001F3587">
      <w:pPr>
        <w:ind w:firstLine="480"/>
      </w:pPr>
    </w:p>
    <w:sectPr w:rsidR="001F3587" w:rsidSect="00DB480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559DA" w:rsidRDefault="003559DA" w:rsidP="00DB4809">
      <w:pPr>
        <w:spacing w:line="240" w:lineRule="auto"/>
        <w:ind w:firstLine="480"/>
      </w:pPr>
      <w:r>
        <w:separator/>
      </w:r>
    </w:p>
  </w:endnote>
  <w:endnote w:type="continuationSeparator" w:id="0">
    <w:p w:rsidR="003559DA" w:rsidRDefault="003559DA" w:rsidP="00DB480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B4809" w:rsidRDefault="00DB4809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B4809" w:rsidRDefault="00DB4809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B4809" w:rsidRDefault="00DB4809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559DA" w:rsidRDefault="003559DA" w:rsidP="00DB4809">
      <w:pPr>
        <w:spacing w:line="240" w:lineRule="auto"/>
        <w:ind w:firstLine="480"/>
      </w:pPr>
      <w:r>
        <w:separator/>
      </w:r>
    </w:p>
  </w:footnote>
  <w:footnote w:type="continuationSeparator" w:id="0">
    <w:p w:rsidR="003559DA" w:rsidRDefault="003559DA" w:rsidP="00DB4809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B4809" w:rsidRDefault="00DB4809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B4809" w:rsidRDefault="00DB4809" w:rsidP="00DB4809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B4809" w:rsidRDefault="00DB4809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694780"/>
    <w:multiLevelType w:val="multilevel"/>
    <w:tmpl w:val="8CEA847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ED06F56"/>
    <w:multiLevelType w:val="multilevel"/>
    <w:tmpl w:val="065C745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3E32F60"/>
    <w:multiLevelType w:val="multilevel"/>
    <w:tmpl w:val="81448198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1D2B23F3"/>
    <w:multiLevelType w:val="multilevel"/>
    <w:tmpl w:val="BFE41074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22BE1464"/>
    <w:multiLevelType w:val="hybridMultilevel"/>
    <w:tmpl w:val="95DC84B6"/>
    <w:lvl w:ilvl="0" w:tplc="6D8E3FA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5C35E8F"/>
    <w:multiLevelType w:val="hybridMultilevel"/>
    <w:tmpl w:val="BD4E0F98"/>
    <w:lvl w:ilvl="0" w:tplc="5EFE8FB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704097A"/>
    <w:multiLevelType w:val="multilevel"/>
    <w:tmpl w:val="EB409B58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2FCB2DD2"/>
    <w:multiLevelType w:val="hybridMultilevel"/>
    <w:tmpl w:val="B59EF57C"/>
    <w:lvl w:ilvl="0" w:tplc="D9FC3214">
      <w:start w:val="2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A5511FB"/>
    <w:multiLevelType w:val="hybridMultilevel"/>
    <w:tmpl w:val="08D63E66"/>
    <w:lvl w:ilvl="0" w:tplc="7F902BB4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9" w15:restartNumberingAfterBreak="0">
    <w:nsid w:val="431F401E"/>
    <w:multiLevelType w:val="multilevel"/>
    <w:tmpl w:val="F3907F64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0" w15:restartNumberingAfterBreak="0">
    <w:nsid w:val="43E57A69"/>
    <w:multiLevelType w:val="hybridMultilevel"/>
    <w:tmpl w:val="2F621A58"/>
    <w:lvl w:ilvl="0" w:tplc="F79A771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04D6164"/>
    <w:multiLevelType w:val="multilevel"/>
    <w:tmpl w:val="146A633A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554C1CB0"/>
    <w:multiLevelType w:val="multilevel"/>
    <w:tmpl w:val="A220281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58591E08"/>
    <w:multiLevelType w:val="multilevel"/>
    <w:tmpl w:val="A412DFF4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22" w:hanging="43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09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8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2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01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02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4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36" w:hanging="1440"/>
      </w:pPr>
      <w:rPr>
        <w:rFonts w:hint="default"/>
      </w:rPr>
    </w:lvl>
  </w:abstractNum>
  <w:abstractNum w:abstractNumId="14" w15:restartNumberingAfterBreak="0">
    <w:nsid w:val="5D5C6BCF"/>
    <w:multiLevelType w:val="multilevel"/>
    <w:tmpl w:val="5A88783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66814092"/>
    <w:multiLevelType w:val="hybridMultilevel"/>
    <w:tmpl w:val="476A315A"/>
    <w:lvl w:ilvl="0" w:tplc="B15EE0B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6C0377F3"/>
    <w:multiLevelType w:val="multilevel"/>
    <w:tmpl w:val="D6AADBA6"/>
    <w:lvl w:ilvl="0">
      <w:start w:val="2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758C3E5D"/>
    <w:multiLevelType w:val="multilevel"/>
    <w:tmpl w:val="5210B076"/>
    <w:lvl w:ilvl="0">
      <w:start w:val="2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76CC4C9E"/>
    <w:multiLevelType w:val="multilevel"/>
    <w:tmpl w:val="FB3A911E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7922528B"/>
    <w:multiLevelType w:val="hybridMultilevel"/>
    <w:tmpl w:val="B9AEF626"/>
    <w:lvl w:ilvl="0" w:tplc="D9FAC47E">
      <w:start w:val="2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7ADF0B51"/>
    <w:multiLevelType w:val="multilevel"/>
    <w:tmpl w:val="9580DA72"/>
    <w:lvl w:ilvl="0">
      <w:start w:val="2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6"/>
  </w:num>
  <w:num w:numId="2">
    <w:abstractNumId w:val="13"/>
  </w:num>
  <w:num w:numId="3">
    <w:abstractNumId w:val="18"/>
  </w:num>
  <w:num w:numId="4">
    <w:abstractNumId w:val="10"/>
  </w:num>
  <w:num w:numId="5">
    <w:abstractNumId w:val="14"/>
  </w:num>
  <w:num w:numId="6">
    <w:abstractNumId w:val="17"/>
  </w:num>
  <w:num w:numId="7">
    <w:abstractNumId w:val="16"/>
  </w:num>
  <w:num w:numId="8">
    <w:abstractNumId w:val="20"/>
  </w:num>
  <w:num w:numId="9">
    <w:abstractNumId w:val="11"/>
  </w:num>
  <w:num w:numId="10">
    <w:abstractNumId w:val="12"/>
  </w:num>
  <w:num w:numId="11">
    <w:abstractNumId w:val="2"/>
  </w:num>
  <w:num w:numId="12">
    <w:abstractNumId w:val="15"/>
  </w:num>
  <w:num w:numId="13">
    <w:abstractNumId w:val="0"/>
  </w:num>
  <w:num w:numId="14">
    <w:abstractNumId w:val="1"/>
  </w:num>
  <w:num w:numId="15">
    <w:abstractNumId w:val="3"/>
  </w:num>
  <w:num w:numId="16">
    <w:abstractNumId w:val="9"/>
  </w:num>
  <w:num w:numId="17">
    <w:abstractNumId w:val="8"/>
  </w:num>
  <w:num w:numId="18">
    <w:abstractNumId w:val="5"/>
  </w:num>
  <w:num w:numId="19">
    <w:abstractNumId w:val="4"/>
  </w:num>
  <w:num w:numId="20">
    <w:abstractNumId w:val="19"/>
  </w:num>
  <w:num w:numId="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DA8"/>
    <w:rsid w:val="00111DA8"/>
    <w:rsid w:val="001F3587"/>
    <w:rsid w:val="002C0818"/>
    <w:rsid w:val="003559DA"/>
    <w:rsid w:val="00477F72"/>
    <w:rsid w:val="00760A3F"/>
    <w:rsid w:val="009E2A99"/>
    <w:rsid w:val="00A213FB"/>
    <w:rsid w:val="00C455B3"/>
    <w:rsid w:val="00C55EB9"/>
    <w:rsid w:val="00DB4809"/>
    <w:rsid w:val="00EB472F"/>
    <w:rsid w:val="00F962A6"/>
    <w:rsid w:val="00FA0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80CC95"/>
  <w15:chartTrackingRefBased/>
  <w15:docId w15:val="{748C0E2F-5155-4C0E-B97E-12AA0AC19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1DA8"/>
    <w:pPr>
      <w:widowControl w:val="0"/>
      <w:spacing w:line="360" w:lineRule="auto"/>
      <w:ind w:firstLineChars="200" w:firstLine="20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111DA8"/>
    <w:pPr>
      <w:keepNext/>
      <w:keepLines/>
      <w:spacing w:before="340" w:after="330" w:line="480" w:lineRule="auto"/>
      <w:jc w:val="center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11DA8"/>
    <w:pPr>
      <w:keepNext/>
      <w:keepLines/>
      <w:spacing w:before="260" w:after="260" w:line="480" w:lineRule="auto"/>
      <w:ind w:firstLineChars="0" w:firstLine="0"/>
      <w:jc w:val="center"/>
      <w:outlineLvl w:val="1"/>
    </w:pPr>
    <w:rPr>
      <w:rFonts w:eastAsia="黑体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111DA8"/>
    <w:pPr>
      <w:keepNext/>
      <w:keepLines/>
      <w:spacing w:beforeLines="50" w:before="50" w:afterLines="50" w:after="50"/>
      <w:ind w:firstLineChars="0" w:firstLine="0"/>
      <w:contextualSpacing/>
      <w:jc w:val="left"/>
      <w:outlineLvl w:val="2"/>
    </w:pPr>
    <w:rPr>
      <w:b/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111DA8"/>
    <w:pPr>
      <w:keepNext/>
      <w:keepLines/>
      <w:spacing w:beforeLines="50" w:before="50" w:afterLines="50" w:after="50"/>
      <w:ind w:firstLineChars="0" w:firstLine="0"/>
      <w:jc w:val="left"/>
      <w:outlineLvl w:val="3"/>
    </w:pPr>
    <w:rPr>
      <w:rFonts w:eastAsia="黑体" w:cstheme="majorBidi"/>
      <w:bCs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111DA8"/>
    <w:pPr>
      <w:keepNext/>
      <w:keepLines/>
      <w:spacing w:beforeLines="50" w:before="50" w:afterLines="50" w:after="50"/>
      <w:ind w:firstLineChars="0" w:firstLine="0"/>
      <w:outlineLvl w:val="4"/>
    </w:pPr>
    <w:rPr>
      <w:rFonts w:eastAsia="黑体"/>
      <w:bCs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111DA8"/>
    <w:pPr>
      <w:keepNext/>
      <w:keepLines/>
      <w:spacing w:beforeLines="50" w:before="50" w:afterLines="50" w:after="50"/>
      <w:ind w:firstLineChars="0" w:firstLine="0"/>
      <w:jc w:val="left"/>
      <w:outlineLvl w:val="5"/>
    </w:pPr>
    <w:rPr>
      <w:rFonts w:eastAsia="黑体" w:cstheme="majorBidi"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11DA8"/>
    <w:rPr>
      <w:rFonts w:ascii="Times New Roman" w:hAnsi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111DA8"/>
    <w:rPr>
      <w:rFonts w:ascii="Times New Roman" w:eastAsia="黑体" w:hAnsi="Times New Roman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111DA8"/>
    <w:rPr>
      <w:rFonts w:ascii="Times New Roman" w:hAnsi="Times New Roman"/>
      <w:b/>
      <w:bCs/>
      <w:sz w:val="28"/>
      <w:szCs w:val="32"/>
    </w:rPr>
  </w:style>
  <w:style w:type="character" w:customStyle="1" w:styleId="40">
    <w:name w:val="标题 4 字符"/>
    <w:basedOn w:val="a0"/>
    <w:link w:val="4"/>
    <w:uiPriority w:val="9"/>
    <w:rsid w:val="00111DA8"/>
    <w:rPr>
      <w:rFonts w:ascii="Times New Roman" w:eastAsia="黑体" w:hAnsi="Times New Roman" w:cstheme="majorBidi"/>
      <w:bCs/>
      <w:sz w:val="24"/>
      <w:szCs w:val="28"/>
    </w:rPr>
  </w:style>
  <w:style w:type="character" w:customStyle="1" w:styleId="50">
    <w:name w:val="标题 5 字符"/>
    <w:basedOn w:val="a0"/>
    <w:link w:val="5"/>
    <w:uiPriority w:val="9"/>
    <w:rsid w:val="00111DA8"/>
    <w:rPr>
      <w:rFonts w:ascii="Times New Roman" w:eastAsia="黑体" w:hAnsi="Times New Roman"/>
      <w:bCs/>
      <w:sz w:val="24"/>
      <w:szCs w:val="28"/>
    </w:rPr>
  </w:style>
  <w:style w:type="character" w:customStyle="1" w:styleId="60">
    <w:name w:val="标题 6 字符"/>
    <w:basedOn w:val="a0"/>
    <w:link w:val="6"/>
    <w:uiPriority w:val="9"/>
    <w:rsid w:val="00111DA8"/>
    <w:rPr>
      <w:rFonts w:ascii="Times New Roman" w:eastAsia="黑体" w:hAnsi="Times New Roman" w:cstheme="majorBidi"/>
      <w:bCs/>
      <w:sz w:val="24"/>
    </w:rPr>
  </w:style>
  <w:style w:type="paragraph" w:styleId="a3">
    <w:name w:val="header"/>
    <w:basedOn w:val="a"/>
    <w:link w:val="a4"/>
    <w:uiPriority w:val="99"/>
    <w:unhideWhenUsed/>
    <w:rsid w:val="00111D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1DA8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1D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1DA8"/>
    <w:rPr>
      <w:rFonts w:ascii="Times New Roman" w:hAnsi="Times New Roman"/>
      <w:sz w:val="18"/>
      <w:szCs w:val="18"/>
    </w:rPr>
  </w:style>
  <w:style w:type="paragraph" w:styleId="a7">
    <w:name w:val="List Paragraph"/>
    <w:basedOn w:val="a"/>
    <w:uiPriority w:val="34"/>
    <w:qFormat/>
    <w:rsid w:val="00111DA8"/>
    <w:pPr>
      <w:ind w:firstLine="420"/>
    </w:pPr>
  </w:style>
  <w:style w:type="character" w:customStyle="1" w:styleId="a8">
    <w:name w:val="日期 字符"/>
    <w:basedOn w:val="a0"/>
    <w:link w:val="a9"/>
    <w:uiPriority w:val="99"/>
    <w:semiHidden/>
    <w:rsid w:val="00111DA8"/>
    <w:rPr>
      <w:rFonts w:ascii="Times New Roman" w:hAnsi="Times New Roman"/>
      <w:sz w:val="24"/>
    </w:rPr>
  </w:style>
  <w:style w:type="paragraph" w:styleId="a9">
    <w:name w:val="Date"/>
    <w:basedOn w:val="a"/>
    <w:next w:val="a"/>
    <w:link w:val="a8"/>
    <w:uiPriority w:val="99"/>
    <w:semiHidden/>
    <w:unhideWhenUsed/>
    <w:rsid w:val="00111DA8"/>
    <w:pPr>
      <w:ind w:leftChars="2500" w:left="100"/>
    </w:pPr>
  </w:style>
  <w:style w:type="paragraph" w:customStyle="1" w:styleId="31">
    <w:name w:val="标题3"/>
    <w:basedOn w:val="a"/>
    <w:rsid w:val="00111DA8"/>
    <w:pPr>
      <w:spacing w:beforeLines="50" w:before="156" w:afterLines="50" w:after="156"/>
      <w:ind w:firstLineChars="0" w:firstLine="0"/>
      <w:jc w:val="left"/>
    </w:pPr>
    <w:rPr>
      <w:b/>
      <w:sz w:val="28"/>
    </w:rPr>
  </w:style>
  <w:style w:type="paragraph" w:customStyle="1" w:styleId="41">
    <w:name w:val="标题4"/>
    <w:basedOn w:val="31"/>
    <w:rsid w:val="00111DA8"/>
    <w:rPr>
      <w:rFonts w:eastAsia="黑体"/>
      <w:b w:val="0"/>
      <w:sz w:val="24"/>
    </w:rPr>
  </w:style>
  <w:style w:type="paragraph" w:styleId="aa">
    <w:name w:val="Title"/>
    <w:basedOn w:val="a"/>
    <w:next w:val="a"/>
    <w:link w:val="ab"/>
    <w:uiPriority w:val="10"/>
    <w:qFormat/>
    <w:rsid w:val="00111DA8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44"/>
      <w:szCs w:val="32"/>
    </w:rPr>
  </w:style>
  <w:style w:type="character" w:customStyle="1" w:styleId="ab">
    <w:name w:val="标题 字符"/>
    <w:basedOn w:val="a0"/>
    <w:link w:val="aa"/>
    <w:uiPriority w:val="10"/>
    <w:rsid w:val="00111DA8"/>
    <w:rPr>
      <w:rFonts w:asciiTheme="majorHAnsi" w:hAnsiTheme="majorHAnsi" w:cstheme="majorBidi"/>
      <w:b/>
      <w:bCs/>
      <w:sz w:val="44"/>
      <w:szCs w:val="32"/>
    </w:rPr>
  </w:style>
  <w:style w:type="character" w:styleId="ac">
    <w:name w:val="Hyperlink"/>
    <w:basedOn w:val="a0"/>
    <w:uiPriority w:val="99"/>
    <w:unhideWhenUsed/>
    <w:rsid w:val="00111DA8"/>
    <w:rPr>
      <w:color w:val="0563C1" w:themeColor="hyperlink"/>
      <w:u w:val="single"/>
    </w:rPr>
  </w:style>
  <w:style w:type="table" w:styleId="ad">
    <w:name w:val="Table Grid"/>
    <w:basedOn w:val="a1"/>
    <w:uiPriority w:val="39"/>
    <w:rsid w:val="00111D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No Spacing"/>
    <w:uiPriority w:val="1"/>
    <w:qFormat/>
    <w:rsid w:val="00111DA8"/>
    <w:pPr>
      <w:widowControl w:val="0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paragraph" w:customStyle="1" w:styleId="font5">
    <w:name w:val="font5"/>
    <w:basedOn w:val="a"/>
    <w:rsid w:val="00111DA8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111DA8"/>
    <w:pPr>
      <w:widowControl/>
      <w:spacing w:before="100" w:beforeAutospacing="1" w:after="100" w:afterAutospacing="1" w:line="240" w:lineRule="auto"/>
      <w:ind w:firstLineChars="0" w:firstLine="0"/>
      <w:jc w:val="left"/>
    </w:pPr>
    <w:rPr>
      <w:color w:val="000000"/>
      <w:kern w:val="0"/>
      <w:sz w:val="22"/>
    </w:rPr>
  </w:style>
  <w:style w:type="paragraph" w:customStyle="1" w:styleId="xl65">
    <w:name w:val="xl65"/>
    <w:basedOn w:val="a"/>
    <w:rsid w:val="00111DA8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kern w:val="0"/>
    </w:rPr>
  </w:style>
  <w:style w:type="paragraph" w:styleId="TOC">
    <w:name w:val="TOC Heading"/>
    <w:basedOn w:val="1"/>
    <w:next w:val="a"/>
    <w:uiPriority w:val="39"/>
    <w:unhideWhenUsed/>
    <w:qFormat/>
    <w:rsid w:val="00111DA8"/>
    <w:pPr>
      <w:widowControl/>
      <w:spacing w:before="240" w:after="0" w:line="259" w:lineRule="auto"/>
      <w:ind w:firstLineChars="0" w:firstLine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21">
    <w:name w:val="toc 2"/>
    <w:basedOn w:val="a"/>
    <w:next w:val="a"/>
    <w:autoRedefine/>
    <w:uiPriority w:val="39"/>
    <w:unhideWhenUsed/>
    <w:rsid w:val="00111DA8"/>
    <w:pPr>
      <w:spacing w:line="240" w:lineRule="auto"/>
      <w:ind w:firstLineChars="0" w:firstLine="0"/>
      <w:jc w:val="left"/>
    </w:pPr>
    <w:rPr>
      <w:iCs/>
      <w:sz w:val="21"/>
      <w:szCs w:val="20"/>
    </w:rPr>
  </w:style>
  <w:style w:type="paragraph" w:styleId="11">
    <w:name w:val="toc 1"/>
    <w:basedOn w:val="a"/>
    <w:next w:val="a"/>
    <w:autoRedefine/>
    <w:uiPriority w:val="39"/>
    <w:unhideWhenUsed/>
    <w:rsid w:val="00111DA8"/>
    <w:pPr>
      <w:spacing w:line="240" w:lineRule="auto"/>
      <w:ind w:firstLineChars="0" w:firstLine="0"/>
      <w:jc w:val="left"/>
    </w:pPr>
    <w:rPr>
      <w:rFonts w:asciiTheme="minorHAnsi" w:hAnsiTheme="minorHAnsi"/>
      <w:b/>
      <w:bCs/>
      <w:sz w:val="21"/>
      <w:szCs w:val="20"/>
    </w:rPr>
  </w:style>
  <w:style w:type="paragraph" w:styleId="32">
    <w:name w:val="toc 3"/>
    <w:basedOn w:val="a"/>
    <w:next w:val="a"/>
    <w:autoRedefine/>
    <w:uiPriority w:val="39"/>
    <w:unhideWhenUsed/>
    <w:rsid w:val="00111DA8"/>
    <w:pPr>
      <w:spacing w:line="240" w:lineRule="auto"/>
      <w:ind w:leftChars="100" w:left="100" w:firstLineChars="0" w:firstLine="0"/>
      <w:jc w:val="left"/>
    </w:pPr>
    <w:rPr>
      <w:sz w:val="21"/>
      <w:szCs w:val="20"/>
    </w:rPr>
  </w:style>
  <w:style w:type="character" w:customStyle="1" w:styleId="af">
    <w:name w:val="批注文字 字符"/>
    <w:basedOn w:val="a0"/>
    <w:link w:val="af0"/>
    <w:uiPriority w:val="99"/>
    <w:semiHidden/>
    <w:rsid w:val="00111DA8"/>
    <w:rPr>
      <w:rFonts w:ascii="Times New Roman" w:hAnsi="Times New Roman"/>
      <w:sz w:val="24"/>
    </w:rPr>
  </w:style>
  <w:style w:type="paragraph" w:styleId="af0">
    <w:name w:val="annotation text"/>
    <w:basedOn w:val="a"/>
    <w:link w:val="af"/>
    <w:uiPriority w:val="99"/>
    <w:semiHidden/>
    <w:unhideWhenUsed/>
    <w:rsid w:val="00111DA8"/>
    <w:pPr>
      <w:jc w:val="left"/>
    </w:pPr>
  </w:style>
  <w:style w:type="character" w:customStyle="1" w:styleId="af1">
    <w:name w:val="批注主题 字符"/>
    <w:basedOn w:val="af"/>
    <w:link w:val="af2"/>
    <w:uiPriority w:val="99"/>
    <w:semiHidden/>
    <w:rsid w:val="00111DA8"/>
    <w:rPr>
      <w:rFonts w:ascii="Times New Roman" w:hAnsi="Times New Roman"/>
      <w:b/>
      <w:bCs/>
      <w:sz w:val="24"/>
    </w:rPr>
  </w:style>
  <w:style w:type="paragraph" w:styleId="af2">
    <w:name w:val="annotation subject"/>
    <w:basedOn w:val="af0"/>
    <w:next w:val="af0"/>
    <w:link w:val="af1"/>
    <w:uiPriority w:val="99"/>
    <w:semiHidden/>
    <w:unhideWhenUsed/>
    <w:rsid w:val="00111DA8"/>
    <w:rPr>
      <w:b/>
      <w:bCs/>
    </w:rPr>
  </w:style>
  <w:style w:type="character" w:customStyle="1" w:styleId="af3">
    <w:name w:val="批注框文本 字符"/>
    <w:basedOn w:val="a0"/>
    <w:link w:val="af4"/>
    <w:uiPriority w:val="99"/>
    <w:semiHidden/>
    <w:rsid w:val="00111DA8"/>
    <w:rPr>
      <w:rFonts w:ascii="Times New Roman" w:hAnsi="Times New Roman"/>
      <w:sz w:val="18"/>
      <w:szCs w:val="18"/>
    </w:rPr>
  </w:style>
  <w:style w:type="paragraph" w:styleId="af4">
    <w:name w:val="Balloon Text"/>
    <w:basedOn w:val="a"/>
    <w:link w:val="af3"/>
    <w:uiPriority w:val="99"/>
    <w:semiHidden/>
    <w:unhideWhenUsed/>
    <w:rsid w:val="00111DA8"/>
    <w:pPr>
      <w:spacing w:line="240" w:lineRule="auto"/>
    </w:pPr>
    <w:rPr>
      <w:sz w:val="18"/>
      <w:szCs w:val="18"/>
    </w:rPr>
  </w:style>
  <w:style w:type="paragraph" w:customStyle="1" w:styleId="af5">
    <w:name w:val="图表"/>
    <w:basedOn w:val="a"/>
    <w:link w:val="Char"/>
    <w:autoRedefine/>
    <w:rsid w:val="00111DA8"/>
    <w:pPr>
      <w:ind w:firstLine="420"/>
      <w:jc w:val="center"/>
    </w:pPr>
    <w:rPr>
      <w:sz w:val="28"/>
      <w:szCs w:val="32"/>
    </w:rPr>
  </w:style>
  <w:style w:type="character" w:customStyle="1" w:styleId="Char">
    <w:name w:val="图表 Char"/>
    <w:basedOn w:val="30"/>
    <w:link w:val="af5"/>
    <w:rsid w:val="00111DA8"/>
    <w:rPr>
      <w:rFonts w:ascii="Times New Roman" w:hAnsi="Times New Roman"/>
      <w:b w:val="0"/>
      <w:bCs w:val="0"/>
      <w:sz w:val="28"/>
      <w:szCs w:val="32"/>
    </w:rPr>
  </w:style>
  <w:style w:type="paragraph" w:styleId="42">
    <w:name w:val="toc 4"/>
    <w:basedOn w:val="a"/>
    <w:next w:val="a"/>
    <w:autoRedefine/>
    <w:uiPriority w:val="39"/>
    <w:unhideWhenUsed/>
    <w:rsid w:val="00111DA8"/>
    <w:pPr>
      <w:spacing w:line="240" w:lineRule="auto"/>
      <w:jc w:val="left"/>
    </w:pPr>
    <w:rPr>
      <w:sz w:val="21"/>
      <w:szCs w:val="20"/>
    </w:rPr>
  </w:style>
  <w:style w:type="paragraph" w:styleId="51">
    <w:name w:val="toc 5"/>
    <w:basedOn w:val="a"/>
    <w:next w:val="a"/>
    <w:autoRedefine/>
    <w:uiPriority w:val="39"/>
    <w:unhideWhenUsed/>
    <w:rsid w:val="00111DA8"/>
    <w:pPr>
      <w:ind w:left="960"/>
      <w:jc w:val="left"/>
    </w:pPr>
    <w:rPr>
      <w:rFonts w:asciiTheme="minorHAnsi" w:hAnsiTheme="minorHAnsi"/>
      <w:sz w:val="20"/>
      <w:szCs w:val="20"/>
    </w:rPr>
  </w:style>
  <w:style w:type="paragraph" w:styleId="61">
    <w:name w:val="toc 6"/>
    <w:basedOn w:val="a"/>
    <w:next w:val="a"/>
    <w:autoRedefine/>
    <w:uiPriority w:val="39"/>
    <w:unhideWhenUsed/>
    <w:rsid w:val="00111DA8"/>
    <w:pPr>
      <w:ind w:left="1200"/>
      <w:jc w:val="left"/>
    </w:pPr>
    <w:rPr>
      <w:rFonts w:asciiTheme="minorHAnsi" w:hAnsiTheme="minorHAnsi"/>
      <w:sz w:val="20"/>
      <w:szCs w:val="20"/>
    </w:rPr>
  </w:style>
  <w:style w:type="paragraph" w:styleId="7">
    <w:name w:val="toc 7"/>
    <w:basedOn w:val="a"/>
    <w:next w:val="a"/>
    <w:autoRedefine/>
    <w:uiPriority w:val="39"/>
    <w:unhideWhenUsed/>
    <w:rsid w:val="00111DA8"/>
    <w:pPr>
      <w:ind w:left="1440"/>
      <w:jc w:val="left"/>
    </w:pPr>
    <w:rPr>
      <w:rFonts w:asciiTheme="minorHAnsi" w:hAnsiTheme="minorHAnsi"/>
      <w:sz w:val="20"/>
      <w:szCs w:val="20"/>
    </w:rPr>
  </w:style>
  <w:style w:type="paragraph" w:styleId="8">
    <w:name w:val="toc 8"/>
    <w:basedOn w:val="a"/>
    <w:next w:val="a"/>
    <w:autoRedefine/>
    <w:uiPriority w:val="39"/>
    <w:unhideWhenUsed/>
    <w:rsid w:val="00111DA8"/>
    <w:pPr>
      <w:ind w:left="1680"/>
      <w:jc w:val="left"/>
    </w:pPr>
    <w:rPr>
      <w:rFonts w:asciiTheme="minorHAnsi" w:hAnsiTheme="minorHAnsi"/>
      <w:sz w:val="20"/>
      <w:szCs w:val="20"/>
    </w:rPr>
  </w:style>
  <w:style w:type="paragraph" w:styleId="9">
    <w:name w:val="toc 9"/>
    <w:basedOn w:val="a"/>
    <w:next w:val="a"/>
    <w:autoRedefine/>
    <w:uiPriority w:val="39"/>
    <w:unhideWhenUsed/>
    <w:rsid w:val="00111DA8"/>
    <w:pPr>
      <w:ind w:left="1920"/>
      <w:jc w:val="left"/>
    </w:pPr>
    <w:rPr>
      <w:rFonts w:asciiTheme="minorHAnsi" w:hAnsiTheme="minorHAnsi"/>
      <w:sz w:val="20"/>
      <w:szCs w:val="20"/>
    </w:rPr>
  </w:style>
  <w:style w:type="character" w:customStyle="1" w:styleId="apple-converted-space">
    <w:name w:val="apple-converted-space"/>
    <w:basedOn w:val="a0"/>
    <w:rsid w:val="00111D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9</Pages>
  <Words>1538</Words>
  <Characters>8768</Characters>
  <Application>Microsoft Office Word</Application>
  <DocSecurity>0</DocSecurity>
  <Lines>73</Lines>
  <Paragraphs>20</Paragraphs>
  <ScaleCrop>false</ScaleCrop>
  <Company/>
  <LinksUpToDate>false</LinksUpToDate>
  <CharactersWithSpaces>10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jing</dc:creator>
  <cp:keywords/>
  <dc:description/>
  <cp:lastModifiedBy>xujingxx2017@outlook.com</cp:lastModifiedBy>
  <cp:revision>7</cp:revision>
  <dcterms:created xsi:type="dcterms:W3CDTF">2018-09-26T13:29:00Z</dcterms:created>
  <dcterms:modified xsi:type="dcterms:W3CDTF">2019-06-04T09:13:00Z</dcterms:modified>
</cp:coreProperties>
</file>